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7E847" w14:textId="77777777" w:rsidR="00A32FD8" w:rsidRPr="00E75DD0" w:rsidRDefault="00A32FD8" w:rsidP="00A32FD8">
      <w:pPr>
        <w:rPr>
          <w:rFonts w:ascii="Arial" w:hAnsi="Arial" w:cs="Arial"/>
          <w:sz w:val="20"/>
          <w:szCs w:val="20"/>
        </w:rPr>
      </w:pPr>
      <w:r w:rsidRPr="0010798D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2 Table</w:t>
      </w:r>
      <w:r w:rsidRPr="0010798D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Moran’s </w:t>
      </w:r>
      <w:r>
        <w:rPr>
          <w:rFonts w:ascii="Arial" w:hAnsi="Arial" w:cs="Arial"/>
          <w:i/>
          <w:iCs/>
          <w:sz w:val="20"/>
          <w:szCs w:val="20"/>
        </w:rPr>
        <w:t>I</w:t>
      </w:r>
      <w:r>
        <w:rPr>
          <w:rFonts w:ascii="Arial" w:hAnsi="Arial" w:cs="Arial"/>
          <w:sz w:val="20"/>
          <w:szCs w:val="20"/>
        </w:rPr>
        <w:t xml:space="preserve"> and associated 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values for tests of spatial autocorrelation using a Queen’s case contiguity weight matrix and Monte Carlo simulations. Tests examined similarity of residential Lyme disease (LD) cases and model residuals following negative binomial regression analyses between bordering neighbourhoods.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2360"/>
        <w:gridCol w:w="2743"/>
        <w:gridCol w:w="3828"/>
      </w:tblGrid>
      <w:tr w:rsidR="00A32FD8" w:rsidRPr="0010798D" w14:paraId="2B655C46" w14:textId="77777777" w:rsidTr="004216CB">
        <w:trPr>
          <w:trHeight w:val="653"/>
        </w:trPr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76E134" w14:textId="77777777" w:rsidR="00A32FD8" w:rsidRPr="0010798D" w:rsidRDefault="00A32FD8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AA7A02" w14:textId="77777777" w:rsidR="00A32FD8" w:rsidRPr="0010798D" w:rsidRDefault="00A32FD8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atial NB regression model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176AB4" w14:textId="77777777" w:rsidR="00A32FD8" w:rsidRPr="0010798D" w:rsidRDefault="00A32FD8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B regression model with spatial filtering</w:t>
            </w:r>
          </w:p>
        </w:tc>
      </w:tr>
      <w:tr w:rsidR="00A32FD8" w:rsidRPr="0010798D" w14:paraId="0F48B5B4" w14:textId="77777777" w:rsidTr="004216CB">
        <w:trPr>
          <w:trHeight w:val="256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1BDF2" w14:textId="77777777" w:rsidR="00A32FD8" w:rsidRPr="0010798D" w:rsidRDefault="00A32FD8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0E8EB" w14:textId="77777777" w:rsidR="00A32FD8" w:rsidRPr="0010798D" w:rsidRDefault="00A32FD8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oran’s I</w:t>
            </w:r>
            <w:r w:rsidRPr="001079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0798D">
              <w:rPr>
                <w:rFonts w:ascii="Arial" w:hAnsi="Arial" w:cs="Arial"/>
                <w:sz w:val="20"/>
                <w:szCs w:val="20"/>
              </w:rPr>
              <w:t>(</w:t>
            </w:r>
            <w:r w:rsidRPr="00E75DD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470D1" w14:textId="77777777" w:rsidR="00A32FD8" w:rsidRPr="0010798D" w:rsidRDefault="00A32FD8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oran’s I</w:t>
            </w:r>
            <w:r w:rsidRPr="001079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0798D">
              <w:rPr>
                <w:rFonts w:ascii="Arial" w:hAnsi="Arial" w:cs="Arial"/>
                <w:sz w:val="20"/>
                <w:szCs w:val="20"/>
              </w:rPr>
              <w:t>(</w:t>
            </w:r>
            <w:r w:rsidRPr="00E75DD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32FD8" w:rsidRPr="0010798D" w14:paraId="7E931621" w14:textId="77777777" w:rsidTr="004216CB">
        <w:trPr>
          <w:trHeight w:val="524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6F8192" w14:textId="77777777" w:rsidR="00A32FD8" w:rsidRPr="0010798D" w:rsidRDefault="00A32FD8" w:rsidP="0042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dential LD cases</w:t>
            </w: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CAAD4F" w14:textId="77777777" w:rsidR="00A32FD8" w:rsidRPr="0010798D" w:rsidRDefault="00A32FD8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0.33 (0.001)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677F7F" w14:textId="77777777" w:rsidR="00A32FD8" w:rsidRPr="0010798D" w:rsidRDefault="00A32FD8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2FD8" w:rsidRPr="0010798D" w14:paraId="05C5E624" w14:textId="77777777" w:rsidTr="004216CB">
        <w:trPr>
          <w:trHeight w:val="25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4FEE0" w14:textId="77777777" w:rsidR="00A32FD8" w:rsidRPr="0010798D" w:rsidRDefault="00A32FD8" w:rsidP="0042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2C032" w14:textId="77777777" w:rsidR="00A32FD8" w:rsidRPr="0010798D" w:rsidRDefault="00A32FD8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32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442DC" w14:textId="77777777" w:rsidR="00A32FD8" w:rsidRPr="0010798D" w:rsidRDefault="00A32FD8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 (0.43)</w:t>
            </w:r>
          </w:p>
        </w:tc>
      </w:tr>
      <w:tr w:rsidR="00A32FD8" w:rsidRPr="0010798D" w14:paraId="2E1F8FFD" w14:textId="77777777" w:rsidTr="004216CB">
        <w:trPr>
          <w:trHeight w:val="25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A9C11" w14:textId="77777777" w:rsidR="00A32FD8" w:rsidRPr="0010798D" w:rsidRDefault="00A32FD8" w:rsidP="0042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1F95D" w14:textId="77777777" w:rsidR="00A32FD8" w:rsidRPr="0010798D" w:rsidRDefault="00A32FD8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13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83FAD" w14:textId="77777777" w:rsidR="00A32FD8" w:rsidRPr="0010798D" w:rsidRDefault="00A32FD8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19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32FD8" w:rsidRPr="0010798D" w14:paraId="31F317D2" w14:textId="77777777" w:rsidTr="004216CB">
        <w:trPr>
          <w:trHeight w:val="25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3A2F9" w14:textId="77777777" w:rsidR="00A32FD8" w:rsidRPr="0010798D" w:rsidRDefault="00A32FD8" w:rsidP="0042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FD791" w14:textId="77777777" w:rsidR="00A32FD8" w:rsidRPr="0010798D" w:rsidRDefault="00A32FD8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(0.26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D967E" w14:textId="77777777" w:rsidR="00A32FD8" w:rsidRPr="0010798D" w:rsidRDefault="00A32FD8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5 (0.66)</w:t>
            </w:r>
          </w:p>
        </w:tc>
      </w:tr>
      <w:tr w:rsidR="00A32FD8" w:rsidRPr="0010798D" w14:paraId="50D91775" w14:textId="77777777" w:rsidTr="004216CB">
        <w:trPr>
          <w:trHeight w:val="25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5A808" w14:textId="77777777" w:rsidR="00A32FD8" w:rsidRPr="0010798D" w:rsidRDefault="00A32FD8" w:rsidP="0042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4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C2574" w14:textId="77777777" w:rsidR="00A32FD8" w:rsidRPr="0010798D" w:rsidRDefault="00A32FD8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 (0.09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5B838" w14:textId="77777777" w:rsidR="00A32FD8" w:rsidRPr="0010798D" w:rsidRDefault="00A32FD8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2 (0.48)</w:t>
            </w:r>
          </w:p>
        </w:tc>
      </w:tr>
      <w:tr w:rsidR="00A32FD8" w:rsidRPr="0010798D" w14:paraId="2F8AA158" w14:textId="77777777" w:rsidTr="004216CB">
        <w:trPr>
          <w:trHeight w:val="25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5B88C" w14:textId="77777777" w:rsidR="00A32FD8" w:rsidRDefault="00A32FD8" w:rsidP="0042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5B2EA" w14:textId="77777777" w:rsidR="00A32FD8" w:rsidRPr="0010798D" w:rsidRDefault="00A32FD8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 (0.007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DB5F7" w14:textId="77777777" w:rsidR="00A32FD8" w:rsidRPr="0010798D" w:rsidRDefault="00A32FD8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 (0.02)</w:t>
            </w:r>
          </w:p>
        </w:tc>
      </w:tr>
    </w:tbl>
    <w:p w14:paraId="745C73EC" w14:textId="77777777" w:rsidR="00A32FD8" w:rsidRDefault="00A32FD8" w:rsidP="00A32FD8"/>
    <w:p w14:paraId="71C5B88C" w14:textId="77777777" w:rsidR="00E65D7E" w:rsidRDefault="00000000"/>
    <w:sectPr w:rsidR="00E65D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FD8"/>
    <w:rsid w:val="0009763F"/>
    <w:rsid w:val="004D5F77"/>
    <w:rsid w:val="005E17B3"/>
    <w:rsid w:val="00A32FD8"/>
    <w:rsid w:val="00CA1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D0814"/>
  <w15:chartTrackingRefBased/>
  <w15:docId w15:val="{69E23524-7310-4309-AB7B-A35560CB6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FD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FD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Tompkins</dc:creator>
  <cp:keywords/>
  <dc:description/>
  <cp:lastModifiedBy>Jay Tompkins</cp:lastModifiedBy>
  <cp:revision>1</cp:revision>
  <dcterms:created xsi:type="dcterms:W3CDTF">2023-05-01T00:53:00Z</dcterms:created>
  <dcterms:modified xsi:type="dcterms:W3CDTF">2023-05-01T00:53:00Z</dcterms:modified>
</cp:coreProperties>
</file>